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617" w:rsidRDefault="00690617" w:rsidP="00690617">
      <w:pPr>
        <w:pStyle w:val="Heading1"/>
        <w:rPr>
          <w:rFonts w:eastAsiaTheme="minorEastAsia"/>
        </w:rPr>
      </w:pPr>
      <w:bookmarkStart w:id="0" w:name="_Toc81468581"/>
      <w:r>
        <w:t>S5 Fig</w:t>
      </w:r>
      <w:bookmarkStart w:id="1" w:name="_GoBack"/>
      <w:bookmarkEnd w:id="1"/>
      <w:r>
        <w:t>. Average vital sign mosaics of phenotypes using a self-organizing map in the training cohort (N = 41,502)</w:t>
      </w:r>
      <w:bookmarkEnd w:id="0"/>
    </w:p>
    <w:p w:rsidR="00690617" w:rsidRDefault="00690617" w:rsidP="00690617">
      <w:pPr>
        <w:rPr>
          <w:rFonts w:ascii="Arial" w:eastAsiaTheme="minorEastAsia" w:hAnsi="Arial" w:cs="Arial"/>
        </w:rPr>
      </w:pPr>
      <w:r>
        <w:rPr>
          <w:rFonts w:asciiTheme="minorHAnsi" w:eastAsiaTheme="minorEastAsia" w:hAnsiTheme="minorHAnsi" w:cstheme="minorBid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2CE44F" wp14:editId="6A3F6EF5">
                <wp:simplePos x="0" y="0"/>
                <wp:positionH relativeFrom="column">
                  <wp:posOffset>3315335</wp:posOffset>
                </wp:positionH>
                <wp:positionV relativeFrom="paragraph">
                  <wp:posOffset>21894</wp:posOffset>
                </wp:positionV>
                <wp:extent cx="1542415" cy="405130"/>
                <wp:effectExtent l="0" t="0" r="635" b="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2415" cy="40513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0617" w:rsidRDefault="00690617" w:rsidP="006906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Individual vital sign mosaic (example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2CE44F" id="Rectangle 38" o:spid="_x0000_s1026" style="position:absolute;margin-left:261.05pt;margin-top:1.7pt;width:121.45pt;height:3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XX2YQIAAP0EAAAOAAAAZHJzL2Uyb0RvYy54bWysVN9v0zAQfkfif7D8ztJ07RjV0qnqVIQ0&#10;sWkD8ew6dhth+8zZbVr+es5Omg3oE+LFufN99+vzXW5uD9awvcLQgKt4eTHiTDkJdeM2Ff/6ZfXu&#10;mrMQhauFAacqflSB387fvrlp/UyNYQumVsgoiAuz1ld8G6OfFUWQW2VFuACvHBk1oBWRVNwUNYqW&#10;oltTjEejq6IFrD2CVCHQ7V1n5PMcX2sl44PWQUVmKk61xXxiPtfpLOY3YrZB4beN7MsQ/1CFFY2j&#10;pEOoOxEF22HzVyjbSIQAOl5IsAVo3UiVe6BuytEf3TxvhVe5FyIn+IGm8P/Cys/7R2RNXfFLeikn&#10;LL3RE7Em3MYoRndEUOvDjHDP/hF7LZCYuj1otOlLfbBDJvU4kKoOkUm6LKeT8aSccibJNhlNy8vM&#10;evHi7THEjwosS0LFkdJnLsX+PkTKSNATJCUzLp0OVo0xnTXdFKnKrq4sxaNRHfpJaWqQKhnnqHm0&#10;1NIg2wsaCiGlcvEq9Ul5jCN0ctMUfHAszzmaWPZOPTa5qTxyg+PonOPvGQePnBVcHJxt4wDPBai/&#10;D5k7/Kn7rufUfjysD/1braE+0hMjdLMfvFw1xPO9CPFRIA07rQUtcHygQxtoKw69xNkW8Oe5+4Sn&#10;GSQrZy0tT8XDj51AxZn55Gg6P5STSdq2rEym78ek4GvL+rXF7ewS6ClK+lV4mcWEj+YkagT7jfZ8&#10;kbKSSThJuSsuI56UZeyWmv4UUi0WGUYb5kW8d89epuCJYAeLXQTd5LFKRHXs9ATSjuUp6P8HaYlf&#10;6xn18tea/wIAAP//AwBQSwMEFAAGAAgAAAAhAJqPHlXgAAAACAEAAA8AAABkcnMvZG93bnJldi54&#10;bWxMj0FPg0AUhO8m/ofNM/FmlwIFgyyNaWw8eDCiJh637Cug7FvKblv89z5PepzMZOabcj3bQZxw&#10;8r0jBctFBAKpcaanVsHb6/bmFoQPmoweHKGCb/Swri4vSl0Yd6YXPNWhFVxCvtAKuhDGQkrfdGi1&#10;X7gRib29m6wOLKdWmkmfudwOMo6iTFrdEy90esRNh81XfbQKnj7NIW0/Hp6TPt/k74f0sd7uE6Wu&#10;r+b7OxAB5/AXhl98RoeKmXbuSMaLQcEqjpccVZCkINjPsxV/2ynI8hhkVcr/B6ofAAAA//8DAFBL&#10;AQItABQABgAIAAAAIQC2gziS/gAAAOEBAAATAAAAAAAAAAAAAAAAAAAAAABbQ29udGVudF9UeXBl&#10;c10ueG1sUEsBAi0AFAAGAAgAAAAhADj9If/WAAAAlAEAAAsAAAAAAAAAAAAAAAAALwEAAF9yZWxz&#10;Ly5yZWxzUEsBAi0AFAAGAAgAAAAhAJPZdfZhAgAA/QQAAA4AAAAAAAAAAAAAAAAALgIAAGRycy9l&#10;Mm9Eb2MueG1sUEsBAi0AFAAGAAgAAAAhAJqPHlXgAAAACAEAAA8AAAAAAAAAAAAAAAAAuwQAAGRy&#10;cy9kb3ducmV2LnhtbFBLBQYAAAAABAAEAPMAAADIBQAAAAA=&#10;" fillcolor="white [3201]" stroked="f" strokeweight="1pt">
                <v:textbox>
                  <w:txbxContent>
                    <w:p w:rsidR="00690617" w:rsidRDefault="00690617" w:rsidP="006906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Individual vital sign mosaic (example 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eastAsiaTheme="minorEastAsia" w:hAnsiTheme="minorHAnsi" w:cstheme="minorBid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90990E" wp14:editId="2C4C5EB7">
                <wp:simplePos x="0" y="0"/>
                <wp:positionH relativeFrom="column">
                  <wp:posOffset>1693628</wp:posOffset>
                </wp:positionH>
                <wp:positionV relativeFrom="paragraph">
                  <wp:posOffset>39094</wp:posOffset>
                </wp:positionV>
                <wp:extent cx="1542360" cy="389255"/>
                <wp:effectExtent l="0" t="0" r="1270" b="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2360" cy="38925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0617" w:rsidRDefault="00690617" w:rsidP="006906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Individual vital sign mosaic (example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90990E" id="Rectangle 37" o:spid="_x0000_s1027" style="position:absolute;margin-left:133.35pt;margin-top:3.1pt;width:121.45pt;height:3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36NYQIAAAQFAAAOAAAAZHJzL2Uyb0RvYy54bWysVEtv2zAMvg/YfxB0Xx2nSR9BnSJo0WFA&#10;sQbthp0VWUqMSaJGKXGyXz9Kdtxuy2nYRRbJj69PpG9u99awncLQgKt4eTbiTDkJdePWFf/65eHD&#10;FWchClcLA05V/KACv52/f3fT+pkawwZMrZBREBdmra/4JkY/K4ogN8qKcAZeOTJqQCsiibguahQt&#10;RbemGI9GF0ULWHsEqUIg7X1n5PMcX2sl45PWQUVmKk61xXxiPlfpLOY3YrZG4TeN7MsQ/1CFFY2j&#10;pEOoexEF22LzVyjbSIQAOp5JsAVo3UiVe6BuytEf3bxshFe5FyIn+IGm8P/Cys+7JbKmrvj5JWdO&#10;WHqjZ2JNuLVRjHREUOvDjHAvfom9FOiaut1rtOlLfbB9JvUwkKr2kUlSltPJ+PyCuJdkO7+6Hk+n&#10;KWjx6u0xxI8KLEuXiiOlz1yK3WOIHfQIScmMS6eDh8aYzpo0Raqyqyvf4sGoDv2sNDVIlYxz1Dxa&#10;6s4g2wkaCiGlcvGiL8k4Qic3TcEHx/KUo4ll79Rjk5vKIzc4jk45/p5x8MhZwcXB2TYO8FSA+vuQ&#10;ucMfu+96Tu3H/WqfXzUjk2YF9YFeGqFbgeDlQ0N0P4oQlwJp5umFaI/jEx3aQFtx6G+cbQB/ntIn&#10;PI0iWTlraYcqHn5sBSrOzCdHQ3pdTiZp6bIwmV6OScC3ltVbi9vaO6AXKemP4WW+Jnw0x6tGsN9o&#10;3RcpK5mEk5S74jLiUbiL3W7TD0OqxSLDaNG8iI/uxcsUPPHsYLGNoJs8Xa/s9DzSquX57H8LaZff&#10;yhn1+vOa/wIAAP//AwBQSwMEFAAGAAgAAAAhAMdbvcDfAAAACAEAAA8AAABkcnMvZG93bnJldi54&#10;bWxMj8FOwzAQRO9I/IO1SNyoQ9o6EOJUqKLiwAERQOLoxtskEK/T2G3D37Oc4Dia0cybYjW5Xhxx&#10;DJ0nDdezBARS7W1HjYa3183VDYgQDVnTe0IN3xhgVZ6fFSa3/kQveKxiI7iEQm40tDEOuZShbtGZ&#10;MPMDEns7PzoTWY6NtKM5cbnrZZokSjrTES+0ZsB1i/VXdXAanj7tftF8PDzPu2ydve8Xj9VmN9f6&#10;8mK6vwMRcYp/YfjFZ3QomWnrD2SD6DWkSmUc1aBSEOwvk1sFYss6W4IsC/n/QPkDAAD//wMAUEsB&#10;Ai0AFAAGAAgAAAAhALaDOJL+AAAA4QEAABMAAAAAAAAAAAAAAAAAAAAAAFtDb250ZW50X1R5cGVz&#10;XS54bWxQSwECLQAUAAYACAAAACEAOP0h/9YAAACUAQAACwAAAAAAAAAAAAAAAAAvAQAAX3JlbHMv&#10;LnJlbHNQSwECLQAUAAYACAAAACEASD9+jWECAAAEBQAADgAAAAAAAAAAAAAAAAAuAgAAZHJzL2Uy&#10;b0RvYy54bWxQSwECLQAUAAYACAAAACEAx1u9wN8AAAAIAQAADwAAAAAAAAAAAAAAAAC7BAAAZHJz&#10;L2Rvd25yZXYueG1sUEsFBgAAAAAEAAQA8wAAAMcFAAAAAA==&#10;" fillcolor="white [3201]" stroked="f" strokeweight="1pt">
                <v:textbox>
                  <w:txbxContent>
                    <w:p w:rsidR="00690617" w:rsidRDefault="00690617" w:rsidP="006906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Individual vital sign mosaic (example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eastAsiaTheme="minorEastAsia" w:hAnsiTheme="minorHAnsi" w:cstheme="minorBid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DA67E7" wp14:editId="3DD0BF17">
                <wp:simplePos x="0" y="0"/>
                <wp:positionH relativeFrom="margin">
                  <wp:posOffset>0</wp:posOffset>
                </wp:positionH>
                <wp:positionV relativeFrom="paragraph">
                  <wp:posOffset>21921</wp:posOffset>
                </wp:positionV>
                <wp:extent cx="1558925" cy="405130"/>
                <wp:effectExtent l="0" t="0" r="3175" b="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8925" cy="40513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0617" w:rsidRDefault="00690617" w:rsidP="00690617">
                            <w:pPr>
                              <w:jc w:val="center"/>
                              <w:rPr>
                                <w:rFonts w:asciiTheme="minorHAnsi" w:hAnsiTheme="minorHAnsi" w:cstheme="minorBidi"/>
                                <w:b/>
                                <w:b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verage vital sign mosa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DA67E7" id="Rectangle 36" o:spid="_x0000_s1028" style="position:absolute;margin-left:0;margin-top:1.75pt;width:122.75pt;height:31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KQkZAIAAAQFAAAOAAAAZHJzL2Uyb0RvYy54bWysVM1uGjEQvlfqO1i+N8sSSBPEEiGiVJWi&#10;BiWpejZeG1a1Pe7YsNCn79gLm7TlVPViz3j+v5nx9HZvDdspDA24ipcXA86Uk1A3bl3xry/3H645&#10;C1G4WhhwquIHFfjt7P27aesnaggbMLVCRk5cmLS+4psY/aQogtwoK8IFeOVIqAGtiMTiuqhRtOTd&#10;mmI4GFwVLWDtEaQKgV7vOiGfZf9aKxkftQ4qMlNxyi3mE/O5Smcxm4rJGoXfNPKYhviHLKxoHAXt&#10;Xd2JKNgWm79c2UYiBNDxQoItQOtGqlwDVVMO/qjmeSO8yrUQOMH3MIX/51Z+2S2RNXXFL684c8JS&#10;j54INeHWRjF6I4BaHyak9+yXeOQCkanavUabbqqD7TOohx5UtY9M0mM5Hl/fDMecSZKNBuPyMqNe&#10;vFp7DPGTAssSUXGk8BlLsXsIkSKS6kklBTMunQ7uG2M6aXopUpZdXpmKB6M67SelqUDKZJi95tFS&#10;C4NsJ2gohJTKxVwnxTGOtJOZJue9YXnO0MQygUNGR91kpvLI9YaDc4a/R+wtclRwsTe2jQM856D+&#10;3kfu9E/VdzWn8uN+tc9dHZ4auIL6QJ1G6FYgeHnfENwPIsSlQJp52g7a4/hIhzbQVhyOFGcbwJ/n&#10;3pM+jSJJOWtphyoefmwFKs7MZ0dDelOORmnpMjMafxwSg28lq7cSt7ULoI6U9GN4mcmkH82J1Aj2&#10;G637PEUlkXCSYldcRjwxi9jtNn0YUs3nWY0WzYv44J69TM4Tzg7m2wi6ydOV8OrQOeJIq5b7evwW&#10;0i6/5bPW6+c1+wUAAP//AwBQSwMEFAAGAAgAAAAhAHDfC2LeAAAABQEAAA8AAABkcnMvZG93bnJl&#10;di54bWxMj0FPwkAQhe8m/IfNkHiTLbRQUzslhkg8eDBUTTwu3aEtdmdLd4H6711PepuX9/LeN/l6&#10;NJ240OBaywjzWQSCuLK65Rrh/W17dw/CecVadZYJ4ZscrIvJTa4yba+8o0vpaxFK2GUKofG+z6R0&#10;VUNGuZntiYN3sINRPsihlnpQ11BuOrmIopU0quWw0KieNg1VX+XZILwc9SmpP59e4zbdpB+n5Lnc&#10;HmLE2+n4+ADC0+j/wvCLH9ChCEx7e2btRIcQHvEI8RJEMBfJMhx7hFUagyxy+Z+++AEAAP//AwBQ&#10;SwECLQAUAAYACAAAACEAtoM4kv4AAADhAQAAEwAAAAAAAAAAAAAAAAAAAAAAW0NvbnRlbnRfVHlw&#10;ZXNdLnhtbFBLAQItABQABgAIAAAAIQA4/SH/1gAAAJQBAAALAAAAAAAAAAAAAAAAAC8BAABfcmVs&#10;cy8ucmVsc1BLAQItABQABgAIAAAAIQB5UKQkZAIAAAQFAAAOAAAAAAAAAAAAAAAAAC4CAABkcnMv&#10;ZTJvRG9jLnhtbFBLAQItABQABgAIAAAAIQBw3wti3gAAAAUBAAAPAAAAAAAAAAAAAAAAAL4EAABk&#10;cnMvZG93bnJldi54bWxQSwUGAAAAAAQABADzAAAAyQUAAAAA&#10;" fillcolor="white [3201]" stroked="f" strokeweight="1pt">
                <v:textbox>
                  <w:txbxContent>
                    <w:p w:rsidR="00690617" w:rsidRDefault="00690617" w:rsidP="00690617">
                      <w:pPr>
                        <w:jc w:val="center"/>
                        <w:rPr>
                          <w:rFonts w:asciiTheme="minorHAnsi" w:hAnsiTheme="minorHAnsi" w:cstheme="minorBidi"/>
                          <w:b/>
                          <w:bCs/>
                          <w:sz w:val="21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verage vital sign mosai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hAnsi="Arial" w:cs="Arial"/>
        </w:rPr>
        <w:t xml:space="preserve">                  </w:t>
      </w:r>
    </w:p>
    <w:p w:rsidR="00690617" w:rsidRDefault="00690617" w:rsidP="00690617">
      <w:pPr>
        <w:rPr>
          <w:rFonts w:ascii="Arial" w:hAnsi="Arial" w:cs="Arial"/>
        </w:rPr>
      </w:pPr>
    </w:p>
    <w:p w:rsidR="00690617" w:rsidRDefault="00690617" w:rsidP="00690617">
      <w:pPr>
        <w:rPr>
          <w:rFonts w:ascii="Arial" w:hAnsi="Arial" w:cs="Arial"/>
        </w:rPr>
      </w:pPr>
    </w:p>
    <w:p w:rsidR="00690617" w:rsidRPr="005E1324" w:rsidRDefault="00690617" w:rsidP="00690617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zh-CN"/>
        </w:rPr>
        <w:drawing>
          <wp:inline distT="0" distB="0" distL="0" distR="0" wp14:anchorId="0C3FBBB6" wp14:editId="0410ED3E">
            <wp:extent cx="1574165" cy="1510665"/>
            <wp:effectExtent l="0" t="0" r="6985" b="0"/>
            <wp:docPr id="35" name="Picture 35" descr="avg_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avg_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  <w:lang w:eastAsia="zh-CN"/>
        </w:rPr>
        <w:drawing>
          <wp:inline distT="0" distB="0" distL="0" distR="0" wp14:anchorId="186A18E0" wp14:editId="39490970">
            <wp:extent cx="1574165" cy="1510665"/>
            <wp:effectExtent l="0" t="0" r="6985" b="0"/>
            <wp:docPr id="34" name="Picture 34" descr="R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R18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  <w:lang w:eastAsia="zh-CN"/>
        </w:rPr>
        <w:drawing>
          <wp:inline distT="0" distB="0" distL="0" distR="0" wp14:anchorId="41FBF324" wp14:editId="79AB83AB">
            <wp:extent cx="1574165" cy="1510665"/>
            <wp:effectExtent l="0" t="0" r="6985" b="0"/>
            <wp:docPr id="33" name="Picture 33" descr="R8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R820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                                                  </w:t>
      </w:r>
    </w:p>
    <w:p w:rsidR="00690617" w:rsidRDefault="00690617" w:rsidP="00690617">
      <w:pPr>
        <w:spacing w:before="100" w:after="1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 </w:t>
      </w:r>
      <w:proofErr w:type="spellStart"/>
      <w:r>
        <w:rPr>
          <w:rFonts w:ascii="Arial" w:hAnsi="Arial" w:cs="Arial"/>
          <w:sz w:val="20"/>
          <w:szCs w:val="20"/>
        </w:rPr>
        <w:t>Physiotype</w:t>
      </w:r>
      <w:proofErr w:type="spellEnd"/>
      <w:r>
        <w:rPr>
          <w:rFonts w:ascii="Arial" w:hAnsi="Arial" w:cs="Arial"/>
          <w:sz w:val="20"/>
          <w:szCs w:val="20"/>
        </w:rPr>
        <w:t xml:space="preserve"> A      </w:t>
      </w:r>
    </w:p>
    <w:p w:rsidR="00690617" w:rsidRDefault="00690617" w:rsidP="00690617">
      <w:pPr>
        <w:rPr>
          <w:rFonts w:ascii="Arial" w:hAnsi="Arial" w:cs="Arial"/>
          <w:sz w:val="21"/>
          <w:szCs w:val="24"/>
        </w:rPr>
      </w:pPr>
      <w:r>
        <w:rPr>
          <w:rFonts w:ascii="Arial" w:hAnsi="Arial" w:cs="Arial"/>
          <w:noProof/>
          <w:lang w:eastAsia="zh-CN"/>
        </w:rPr>
        <w:drawing>
          <wp:inline distT="0" distB="0" distL="0" distR="0" wp14:anchorId="43E71DEC" wp14:editId="1473C8AB">
            <wp:extent cx="1574165" cy="1510665"/>
            <wp:effectExtent l="0" t="0" r="6985" b="0"/>
            <wp:docPr id="32" name="Picture 32" descr="avg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avg_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  <w:lang w:eastAsia="zh-CN"/>
        </w:rPr>
        <w:drawing>
          <wp:inline distT="0" distB="0" distL="0" distR="0" wp14:anchorId="38E60B1C" wp14:editId="6C44F37B">
            <wp:extent cx="1574165" cy="1510665"/>
            <wp:effectExtent l="0" t="0" r="6985" b="0"/>
            <wp:docPr id="31" name="Picture 31" descr="P8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P830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  <w:lang w:eastAsia="zh-CN"/>
        </w:rPr>
        <w:drawing>
          <wp:inline distT="0" distB="0" distL="0" distR="0" wp14:anchorId="2C3DAC5F" wp14:editId="550A878F">
            <wp:extent cx="1574165" cy="1510665"/>
            <wp:effectExtent l="0" t="0" r="6985" b="0"/>
            <wp:docPr id="30" name="Picture 30" descr="P83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P839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</w:p>
    <w:p w:rsidR="00690617" w:rsidRDefault="00690617" w:rsidP="00690617">
      <w:pPr>
        <w:spacing w:before="100" w:after="1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 </w:t>
      </w:r>
      <w:proofErr w:type="spellStart"/>
      <w:r>
        <w:rPr>
          <w:rFonts w:ascii="Arial" w:hAnsi="Arial" w:cs="Arial"/>
          <w:sz w:val="20"/>
          <w:szCs w:val="20"/>
        </w:rPr>
        <w:t>Physiotype</w:t>
      </w:r>
      <w:proofErr w:type="spellEnd"/>
      <w:r>
        <w:rPr>
          <w:rFonts w:ascii="Arial" w:hAnsi="Arial" w:cs="Arial"/>
          <w:sz w:val="20"/>
          <w:szCs w:val="20"/>
        </w:rPr>
        <w:t xml:space="preserve"> B      </w:t>
      </w:r>
    </w:p>
    <w:p w:rsidR="00690617" w:rsidRDefault="00690617" w:rsidP="00690617">
      <w:pPr>
        <w:rPr>
          <w:rFonts w:ascii="Arial" w:hAnsi="Arial" w:cs="Arial"/>
          <w:sz w:val="21"/>
          <w:szCs w:val="24"/>
        </w:rPr>
      </w:pPr>
      <w:r>
        <w:rPr>
          <w:rFonts w:ascii="Arial" w:hAnsi="Arial" w:cs="Arial"/>
          <w:noProof/>
          <w:lang w:eastAsia="zh-CN"/>
        </w:rPr>
        <w:drawing>
          <wp:inline distT="0" distB="0" distL="0" distR="0" wp14:anchorId="0FFF6AFE" wp14:editId="54B85748">
            <wp:extent cx="1574165" cy="1510665"/>
            <wp:effectExtent l="0" t="0" r="6985" b="0"/>
            <wp:docPr id="29" name="Picture 29" descr="avg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avg_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  <w:lang w:eastAsia="zh-CN"/>
        </w:rPr>
        <w:drawing>
          <wp:inline distT="0" distB="0" distL="0" distR="0" wp14:anchorId="3EF94A29" wp14:editId="7C9EDB09">
            <wp:extent cx="1574165" cy="1510665"/>
            <wp:effectExtent l="0" t="0" r="6985" b="0"/>
            <wp:docPr id="28" name="Picture 28" descr="Q10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Q1087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  <w:lang w:eastAsia="zh-CN"/>
        </w:rPr>
        <w:drawing>
          <wp:inline distT="0" distB="0" distL="0" distR="0" wp14:anchorId="7545E7CB" wp14:editId="15DA5CF2">
            <wp:extent cx="1574165" cy="1510665"/>
            <wp:effectExtent l="0" t="0" r="6985" b="0"/>
            <wp:docPr id="27" name="Picture 27" descr="Q7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Q700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 </w:t>
      </w:r>
    </w:p>
    <w:p w:rsidR="00690617" w:rsidRDefault="00690617" w:rsidP="00690617">
      <w:pPr>
        <w:spacing w:before="100" w:after="1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 </w:t>
      </w:r>
      <w:proofErr w:type="spellStart"/>
      <w:r>
        <w:rPr>
          <w:rFonts w:ascii="Arial" w:hAnsi="Arial" w:cs="Arial"/>
          <w:sz w:val="20"/>
          <w:szCs w:val="20"/>
        </w:rPr>
        <w:t>Physiotype</w:t>
      </w:r>
      <w:proofErr w:type="spellEnd"/>
      <w:r>
        <w:rPr>
          <w:rFonts w:ascii="Arial" w:hAnsi="Arial" w:cs="Arial"/>
          <w:sz w:val="20"/>
          <w:szCs w:val="20"/>
        </w:rPr>
        <w:t xml:space="preserve"> C      </w:t>
      </w:r>
    </w:p>
    <w:p w:rsidR="00690617" w:rsidRDefault="00690617" w:rsidP="00690617">
      <w:pPr>
        <w:rPr>
          <w:rFonts w:ascii="Arial" w:hAnsi="Arial" w:cs="Arial"/>
          <w:sz w:val="21"/>
          <w:szCs w:val="24"/>
        </w:rPr>
      </w:pPr>
      <w:r>
        <w:rPr>
          <w:rFonts w:ascii="Arial" w:hAnsi="Arial" w:cs="Arial"/>
          <w:noProof/>
          <w:lang w:eastAsia="zh-CN"/>
        </w:rPr>
        <w:drawing>
          <wp:inline distT="0" distB="0" distL="0" distR="0" wp14:anchorId="752C6FAD" wp14:editId="44C52FCA">
            <wp:extent cx="1574165" cy="1510665"/>
            <wp:effectExtent l="0" t="0" r="6985" b="0"/>
            <wp:docPr id="26" name="Picture 26" descr="avg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avg_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  <w:lang w:eastAsia="zh-CN"/>
        </w:rPr>
        <w:drawing>
          <wp:inline distT="0" distB="0" distL="0" distR="0" wp14:anchorId="5BC7409B" wp14:editId="06066D8D">
            <wp:extent cx="1574165" cy="1510665"/>
            <wp:effectExtent l="0" t="0" r="6985" b="0"/>
            <wp:docPr id="25" name="Picture 25" descr="S20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S206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  <w:lang w:eastAsia="zh-CN"/>
        </w:rPr>
        <w:drawing>
          <wp:inline distT="0" distB="0" distL="0" distR="0" wp14:anchorId="3FA57BA3" wp14:editId="4A84E5A5">
            <wp:extent cx="1574165" cy="1510665"/>
            <wp:effectExtent l="0" t="0" r="6985" b="0"/>
            <wp:docPr id="24" name="Picture 24" descr="S2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S21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165" cy="151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</w:t>
      </w:r>
    </w:p>
    <w:p w:rsidR="00690617" w:rsidRDefault="00690617" w:rsidP="00690617">
      <w:pPr>
        <w:spacing w:before="100" w:after="1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 </w:t>
      </w:r>
      <w:proofErr w:type="spellStart"/>
      <w:r>
        <w:rPr>
          <w:rFonts w:ascii="Arial" w:hAnsi="Arial" w:cs="Arial"/>
          <w:sz w:val="20"/>
          <w:szCs w:val="20"/>
        </w:rPr>
        <w:t>Physiotype</w:t>
      </w:r>
      <w:proofErr w:type="spellEnd"/>
      <w:r>
        <w:rPr>
          <w:rFonts w:ascii="Arial" w:hAnsi="Arial" w:cs="Arial"/>
          <w:sz w:val="20"/>
          <w:szCs w:val="20"/>
        </w:rPr>
        <w:t xml:space="preserve"> D      </w:t>
      </w:r>
    </w:p>
    <w:p w:rsidR="00FB3738" w:rsidRDefault="00690617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617"/>
    <w:rsid w:val="003228A9"/>
    <w:rsid w:val="003D0D1E"/>
    <w:rsid w:val="00690617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25D78"/>
  <w15:chartTrackingRefBased/>
  <w15:docId w15:val="{27B54480-982B-4C60-87F9-0E026F7D9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90617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690617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90617"/>
    <w:rPr>
      <w:rFonts w:ascii="Arial" w:eastAsia="Helvetica" w:hAnsi="Arial" w:cs="Arial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30:00Z</dcterms:created>
  <dcterms:modified xsi:type="dcterms:W3CDTF">2022-08-25T19:30:00Z</dcterms:modified>
</cp:coreProperties>
</file>